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32B0D" w14:textId="42EF9A77" w:rsidR="00FA3E44" w:rsidRPr="001514E0" w:rsidRDefault="00280C3A" w:rsidP="001514E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0C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403F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80C3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1941562"/>
      <w:r w:rsidR="00B259E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ethylation </w:t>
      </w:r>
      <w:r>
        <w:rPr>
          <w:rFonts w:ascii="Times New Roman" w:hAnsi="Times New Roman" w:cs="Times New Roman"/>
          <w:sz w:val="24"/>
          <w:szCs w:val="24"/>
          <w:lang w:val="en-US"/>
        </w:rPr>
        <w:t>change</w:t>
      </w:r>
      <w:r w:rsidR="00C378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789B" w:rsidRPr="00280C3A">
        <w:rPr>
          <w:rFonts w:ascii="Times New Roman" w:hAnsi="Times New Roman" w:cs="Times New Roman"/>
          <w:sz w:val="24"/>
          <w:szCs w:val="24"/>
          <w:lang w:val="en-US"/>
        </w:rPr>
        <w:t>of cg</w:t>
      </w:r>
      <w:r w:rsidR="00C3789B">
        <w:rPr>
          <w:rFonts w:ascii="Times New Roman" w:hAnsi="Times New Roman" w:cs="Times New Roman"/>
          <w:sz w:val="24"/>
          <w:szCs w:val="24"/>
          <w:lang w:val="en-US"/>
        </w:rPr>
        <w:t>09097335</w:t>
      </w:r>
      <w:r w:rsidR="00C3789B"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site </w:t>
      </w:r>
      <w:r w:rsidR="00C3789B">
        <w:rPr>
          <w:rFonts w:ascii="Times New Roman" w:hAnsi="Times New Roman" w:cs="Times New Roman"/>
          <w:sz w:val="24"/>
          <w:szCs w:val="24"/>
          <w:lang w:val="en-US"/>
        </w:rPr>
        <w:t>(upper panel: beta values; lower panel: M values)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59EF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i) </w:t>
      </w:r>
      <w:proofErr w:type="spellStart"/>
      <w:r w:rsidRPr="00280C3A">
        <w:rPr>
          <w:rFonts w:ascii="Times New Roman" w:hAnsi="Times New Roman" w:cs="Times New Roman"/>
          <w:sz w:val="24"/>
          <w:szCs w:val="24"/>
          <w:lang w:val="en-US"/>
        </w:rPr>
        <w:t>hATTR</w:t>
      </w:r>
      <w:proofErr w:type="spellEnd"/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B31265">
        <w:rPr>
          <w:rFonts w:ascii="Times New Roman" w:hAnsi="Times New Roman" w:cs="Times New Roman"/>
          <w:sz w:val="24"/>
          <w:szCs w:val="24"/>
          <w:lang w:val="en-US"/>
        </w:rPr>
        <w:t xml:space="preserve"> (carriers of </w:t>
      </w:r>
      <w:r w:rsidR="00B31265" w:rsidRPr="00B312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TR </w:t>
      </w:r>
      <w:r w:rsidR="00B31265">
        <w:rPr>
          <w:rFonts w:ascii="Times New Roman" w:hAnsi="Times New Roman" w:cs="Times New Roman"/>
          <w:sz w:val="24"/>
          <w:szCs w:val="24"/>
          <w:lang w:val="en-US"/>
        </w:rPr>
        <w:t xml:space="preserve">amyloidogenic mutations with </w:t>
      </w:r>
      <w:proofErr w:type="spellStart"/>
      <w:r w:rsidR="00B31265">
        <w:rPr>
          <w:rFonts w:ascii="Times New Roman" w:hAnsi="Times New Roman" w:cs="Times New Roman"/>
          <w:sz w:val="24"/>
          <w:szCs w:val="24"/>
          <w:lang w:val="en-US"/>
        </w:rPr>
        <w:t>hATTR</w:t>
      </w:r>
      <w:proofErr w:type="spellEnd"/>
      <w:r w:rsidR="00B31265">
        <w:rPr>
          <w:rFonts w:ascii="Times New Roman" w:hAnsi="Times New Roman" w:cs="Times New Roman"/>
          <w:sz w:val="24"/>
          <w:szCs w:val="24"/>
          <w:lang w:val="en-US"/>
        </w:rPr>
        <w:t xml:space="preserve"> diagnosis)</w:t>
      </w:r>
      <w:r w:rsidR="00FA3E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>vs. contr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ii) 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>asymptomat</w:t>
      </w:r>
      <w:bookmarkStart w:id="1" w:name="_GoBack"/>
      <w:bookmarkEnd w:id="1"/>
      <w:r w:rsidRPr="00280C3A">
        <w:rPr>
          <w:rFonts w:ascii="Times New Roman" w:hAnsi="Times New Roman" w:cs="Times New Roman"/>
          <w:sz w:val="24"/>
          <w:szCs w:val="24"/>
          <w:lang w:val="en-US"/>
        </w:rPr>
        <w:t>ic carriers vs. controls</w:t>
      </w:r>
      <w:r w:rsidR="002D56A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ii) 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>V30M</w:t>
      </w:r>
      <w:r w:rsidR="00B259EF">
        <w:rPr>
          <w:rFonts w:ascii="Times New Roman" w:hAnsi="Times New Roman" w:cs="Times New Roman"/>
          <w:sz w:val="24"/>
          <w:szCs w:val="24"/>
          <w:lang w:val="en-US"/>
        </w:rPr>
        <w:t xml:space="preserve"> carriers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vs. controls</w:t>
      </w:r>
      <w:r w:rsidR="00B259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13A5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v) 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carriers </w:t>
      </w:r>
      <w:r w:rsidR="00442BB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42BBD"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442BBD" w:rsidRPr="00E13A5A">
        <w:rPr>
          <w:rFonts w:ascii="Times New Roman" w:hAnsi="Times New Roman" w:cs="Times New Roman"/>
          <w:i/>
          <w:iCs/>
          <w:sz w:val="24"/>
          <w:szCs w:val="24"/>
          <w:lang w:val="en-US"/>
        </w:rPr>
        <w:t>TTR</w:t>
      </w:r>
      <w:r w:rsidR="00442BBD"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mutation </w:t>
      </w:r>
      <w:r w:rsidRPr="00280C3A">
        <w:rPr>
          <w:rFonts w:ascii="Times New Roman" w:hAnsi="Times New Roman" w:cs="Times New Roman"/>
          <w:sz w:val="24"/>
          <w:szCs w:val="24"/>
          <w:lang w:val="en-US"/>
        </w:rPr>
        <w:t>vs. contro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514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14E0">
        <w:rPr>
          <w:rFonts w:ascii="Times New Roman" w:hAnsi="Times New Roman" w:cs="Times New Roman"/>
          <w:sz w:val="24"/>
          <w:szCs w:val="24"/>
          <w:lang w:val="en-GB"/>
        </w:rPr>
        <w:t>Standardized regression coefficient and p value</w:t>
      </w:r>
      <w:r w:rsidR="00FB01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514E0"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r w:rsidR="00D87E27">
        <w:rPr>
          <w:rFonts w:ascii="Times New Roman" w:hAnsi="Times New Roman" w:cs="Times New Roman"/>
          <w:sz w:val="24"/>
          <w:szCs w:val="24"/>
          <w:lang w:val="en-GB"/>
        </w:rPr>
        <w:t xml:space="preserve">for each comparison </w:t>
      </w:r>
      <w:r w:rsidR="001514E0">
        <w:rPr>
          <w:rFonts w:ascii="Times New Roman" w:hAnsi="Times New Roman" w:cs="Times New Roman"/>
          <w:sz w:val="24"/>
          <w:szCs w:val="24"/>
          <w:lang w:val="en-GB"/>
        </w:rPr>
        <w:t>are derived from the analysis conducted on the M values.</w:t>
      </w:r>
    </w:p>
    <w:p w14:paraId="78BA2BA5" w14:textId="0141C246" w:rsidR="00FA3E44" w:rsidRPr="00FA3E44" w:rsidRDefault="00AA263E" w:rsidP="00AA26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A263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A5B036" wp14:editId="3A393A83">
            <wp:extent cx="4370710" cy="73437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2260"/>
                    <a:stretch/>
                  </pic:blipFill>
                  <pic:spPr bwMode="auto">
                    <a:xfrm>
                      <a:off x="0" y="0"/>
                      <a:ext cx="4384746" cy="7367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E01CB1" w14:textId="58452625" w:rsidR="00FA3E44" w:rsidRPr="00FA3E44" w:rsidRDefault="00AA263E" w:rsidP="00AA263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A26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FD54C27" wp14:editId="64D777E4">
            <wp:extent cx="4840605" cy="92519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40605" cy="925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869D4" w14:textId="5EDAEF4A" w:rsidR="00FA3E44" w:rsidRPr="00FA3E44" w:rsidRDefault="001514E0" w:rsidP="001514E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514E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01AE1EC" wp14:editId="7259CDC2">
            <wp:extent cx="5633720" cy="9251950"/>
            <wp:effectExtent l="0" t="0" r="508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3720" cy="925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6FFD1" w14:textId="5341FADA" w:rsidR="00155985" w:rsidRPr="009D505C" w:rsidRDefault="001514E0" w:rsidP="0041121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514E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C09CA9E" wp14:editId="6EAEB4A3">
            <wp:extent cx="5033010" cy="9251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3010" cy="925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5985" w:rsidRPr="009D505C" w:rsidSect="00280C3A">
      <w:footerReference w:type="default" r:id="rId11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490D1" w14:textId="77777777" w:rsidR="00323840" w:rsidRDefault="00323840" w:rsidP="000D0A1D">
      <w:pPr>
        <w:spacing w:after="0" w:line="240" w:lineRule="auto"/>
      </w:pPr>
      <w:r>
        <w:separator/>
      </w:r>
    </w:p>
  </w:endnote>
  <w:endnote w:type="continuationSeparator" w:id="0">
    <w:p w14:paraId="322B0951" w14:textId="77777777" w:rsidR="00323840" w:rsidRDefault="00323840" w:rsidP="000D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81465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FABB36C" w14:textId="434C3AC6" w:rsidR="000D0A1D" w:rsidRDefault="000D0A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E2DC5D" w14:textId="77777777" w:rsidR="000D0A1D" w:rsidRDefault="000D0A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E9DBC" w14:textId="77777777" w:rsidR="00323840" w:rsidRDefault="00323840" w:rsidP="000D0A1D">
      <w:pPr>
        <w:spacing w:after="0" w:line="240" w:lineRule="auto"/>
      </w:pPr>
      <w:r>
        <w:separator/>
      </w:r>
    </w:p>
  </w:footnote>
  <w:footnote w:type="continuationSeparator" w:id="0">
    <w:p w14:paraId="6BDD76EA" w14:textId="77777777" w:rsidR="00323840" w:rsidRDefault="00323840" w:rsidP="000D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E0638"/>
    <w:multiLevelType w:val="hybridMultilevel"/>
    <w:tmpl w:val="4582DF88"/>
    <w:lvl w:ilvl="0" w:tplc="10C6EA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A6F85"/>
    <w:multiLevelType w:val="hybridMultilevel"/>
    <w:tmpl w:val="F4120100"/>
    <w:lvl w:ilvl="0" w:tplc="CE7883FC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3A"/>
    <w:rsid w:val="000D0A1D"/>
    <w:rsid w:val="001514E0"/>
    <w:rsid w:val="00155985"/>
    <w:rsid w:val="00280C3A"/>
    <w:rsid w:val="002D56A8"/>
    <w:rsid w:val="00323840"/>
    <w:rsid w:val="003403F0"/>
    <w:rsid w:val="003E3ADD"/>
    <w:rsid w:val="003E7488"/>
    <w:rsid w:val="0041121B"/>
    <w:rsid w:val="00442BBD"/>
    <w:rsid w:val="004E3C15"/>
    <w:rsid w:val="00507493"/>
    <w:rsid w:val="00507A11"/>
    <w:rsid w:val="005C3A79"/>
    <w:rsid w:val="006F7D63"/>
    <w:rsid w:val="009D505C"/>
    <w:rsid w:val="00A55D9C"/>
    <w:rsid w:val="00AA263E"/>
    <w:rsid w:val="00B259EF"/>
    <w:rsid w:val="00B31265"/>
    <w:rsid w:val="00B55B3E"/>
    <w:rsid w:val="00C3789B"/>
    <w:rsid w:val="00CF4560"/>
    <w:rsid w:val="00D233D9"/>
    <w:rsid w:val="00D77D03"/>
    <w:rsid w:val="00D87E27"/>
    <w:rsid w:val="00E13A5A"/>
    <w:rsid w:val="00EA3249"/>
    <w:rsid w:val="00EC1D36"/>
    <w:rsid w:val="00F53DF8"/>
    <w:rsid w:val="00F779D1"/>
    <w:rsid w:val="00F9328F"/>
    <w:rsid w:val="00FA3E44"/>
    <w:rsid w:val="00FB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4EB19"/>
  <w15:chartTrackingRefBased/>
  <w15:docId w15:val="{3736635D-DB5C-4544-BB6E-1F585086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A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A1D"/>
  </w:style>
  <w:style w:type="paragraph" w:styleId="Footer">
    <w:name w:val="footer"/>
    <w:basedOn w:val="Normal"/>
    <w:link w:val="FooterChar"/>
    <w:uiPriority w:val="99"/>
    <w:unhideWhenUsed/>
    <w:rsid w:val="000D0A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A1D"/>
  </w:style>
  <w:style w:type="paragraph" w:styleId="ListParagraph">
    <w:name w:val="List Paragraph"/>
    <w:basedOn w:val="Normal"/>
    <w:uiPriority w:val="34"/>
    <w:qFormat/>
    <w:rsid w:val="00442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4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De Lillo</dc:creator>
  <cp:keywords/>
  <dc:description/>
  <cp:lastModifiedBy>Polimanti, Renato</cp:lastModifiedBy>
  <cp:revision>19</cp:revision>
  <dcterms:created xsi:type="dcterms:W3CDTF">2020-09-24T07:44:00Z</dcterms:created>
  <dcterms:modified xsi:type="dcterms:W3CDTF">2020-11-13T16:13:00Z</dcterms:modified>
</cp:coreProperties>
</file>